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9D09B" w14:textId="77777777" w:rsidR="008A40B3" w:rsidRPr="001C25B3" w:rsidRDefault="008A40B3" w:rsidP="008A40B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5520759B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5520759B">
        <w:rPr>
          <w:rFonts w:ascii="Times New Roman" w:hAnsi="Times New Roman" w:cs="Times New Roman"/>
          <w:b/>
          <w:bCs/>
          <w:sz w:val="20"/>
          <w:szCs w:val="20"/>
        </w:rPr>
        <w:t xml:space="preserve"> Multivariable analysis of treatment modality and patient factors for COVID compared to pre</w:t>
      </w:r>
      <w:r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5520759B">
        <w:rPr>
          <w:rFonts w:ascii="Times New Roman" w:hAnsi="Times New Roman" w:cs="Times New Roman"/>
          <w:b/>
          <w:bCs/>
          <w:sz w:val="20"/>
          <w:szCs w:val="20"/>
        </w:rPr>
        <w:t>COVID</w:t>
      </w:r>
    </w:p>
    <w:p w14:paraId="5104BB86" w14:textId="77777777" w:rsidR="008A40B3" w:rsidRPr="001C25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620" w:type="dxa"/>
        <w:tblLayout w:type="fixed"/>
        <w:tblLook w:val="04A0" w:firstRow="1" w:lastRow="0" w:firstColumn="1" w:lastColumn="0" w:noHBand="0" w:noVBand="1"/>
      </w:tblPr>
      <w:tblGrid>
        <w:gridCol w:w="3116"/>
        <w:gridCol w:w="3117"/>
        <w:gridCol w:w="3387"/>
      </w:tblGrid>
      <w:tr w:rsidR="008A40B3" w:rsidRPr="001C25B3" w14:paraId="623C6720" w14:textId="77777777" w:rsidTr="00060006">
        <w:trPr>
          <w:trHeight w:val="300"/>
        </w:trPr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9AEF34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  <w:b/>
                <w:bCs/>
              </w:rPr>
              <w:t>Variable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76A77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  <w:b/>
                <w:bCs/>
              </w:rPr>
              <w:t xml:space="preserve"> Crude OR (95% CI), p-value</w:t>
            </w:r>
          </w:p>
        </w:tc>
        <w:tc>
          <w:tcPr>
            <w:tcW w:w="3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1C4980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5B3">
              <w:rPr>
                <w:rFonts w:ascii="Times New Roman" w:eastAsia="Calibri" w:hAnsi="Times New Roman" w:cs="Times New Roman"/>
                <w:b/>
                <w:bCs/>
              </w:rPr>
              <w:t>Adjusted OR (95% CI), p-value</w:t>
            </w:r>
            <w:r w:rsidRPr="001C25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8A40B3" w:rsidRPr="001C25B3" w14:paraId="25FF8764" w14:textId="77777777" w:rsidTr="00060006">
        <w:trPr>
          <w:trHeight w:val="300"/>
        </w:trPr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4D163C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</w:p>
          <w:p w14:paraId="225ACCF2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 Surgery</w:t>
            </w:r>
          </w:p>
          <w:p w14:paraId="10752EE4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5520759B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Definitive </w:t>
            </w:r>
            <w:r w:rsidRPr="5520759B">
              <w:rPr>
                <w:rFonts w:ascii="Times New Roman" w:eastAsia="Calibri" w:hAnsi="Times New Roman" w:cs="Times New Roman"/>
              </w:rPr>
              <w:t>RT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4A589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39F6844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Ref</w:t>
            </w:r>
          </w:p>
          <w:p w14:paraId="056FB6F9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1.42 (0.93-2.16), p=0.105</w:t>
            </w:r>
          </w:p>
        </w:tc>
        <w:tc>
          <w:tcPr>
            <w:tcW w:w="3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CB1FC3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708E433E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Ref </w:t>
            </w:r>
          </w:p>
          <w:p w14:paraId="1CB6A5B3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1.45 (0.92-2.28), p=0.10</w:t>
            </w:r>
            <w:r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8A40B3" w:rsidRPr="001C25B3" w14:paraId="34CC203E" w14:textId="77777777" w:rsidTr="00060006">
        <w:trPr>
          <w:trHeight w:val="300"/>
        </w:trPr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9C61E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  <w:b/>
                <w:bCs/>
              </w:rPr>
              <w:t>Age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24EFB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0.99 (0.97-1.02), p=0.646</w:t>
            </w:r>
          </w:p>
        </w:tc>
        <w:tc>
          <w:tcPr>
            <w:tcW w:w="3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0CC41B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0.98 (0.95-1.01), p=0.107</w:t>
            </w:r>
          </w:p>
        </w:tc>
      </w:tr>
      <w:tr w:rsidR="008A40B3" w:rsidRPr="001C25B3" w14:paraId="42C4C6F0" w14:textId="77777777" w:rsidTr="00060006">
        <w:trPr>
          <w:trHeight w:val="300"/>
        </w:trPr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DBBAC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  <w:b/>
                <w:bCs/>
              </w:rPr>
              <w:t>Race</w:t>
            </w:r>
          </w:p>
          <w:p w14:paraId="42158476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  <w:b/>
                <w:bCs/>
              </w:rPr>
              <w:t xml:space="preserve">  </w:t>
            </w:r>
            <w:r w:rsidRPr="001C25B3">
              <w:rPr>
                <w:rFonts w:ascii="Times New Roman" w:eastAsia="Calibri" w:hAnsi="Times New Roman" w:cs="Times New Roman"/>
              </w:rPr>
              <w:t>White</w:t>
            </w:r>
          </w:p>
          <w:p w14:paraId="4E876793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 Non-White (Black, Other)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D61E5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FC172D3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Ref</w:t>
            </w:r>
          </w:p>
          <w:p w14:paraId="5B5EB9F4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1.14 (0.69-1.87), p=0.610</w:t>
            </w:r>
          </w:p>
        </w:tc>
        <w:tc>
          <w:tcPr>
            <w:tcW w:w="3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0B369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07BFA0F5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Ref</w:t>
            </w:r>
          </w:p>
          <w:p w14:paraId="5D8E9A5D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0.96 (0.57-1.62), p=0.889</w:t>
            </w:r>
          </w:p>
        </w:tc>
      </w:tr>
      <w:tr w:rsidR="008A40B3" w:rsidRPr="001C25B3" w14:paraId="774DE50A" w14:textId="77777777" w:rsidTr="00060006">
        <w:trPr>
          <w:trHeight w:val="300"/>
        </w:trPr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10C746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  <w:b/>
                <w:bCs/>
              </w:rPr>
              <w:t>PSA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B972FE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1.01 (1.00-1.02), p=0.06</w:t>
            </w:r>
            <w:r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D3457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1.01 (1.00-1.02), p=0.263</w:t>
            </w:r>
          </w:p>
        </w:tc>
      </w:tr>
      <w:tr w:rsidR="008A40B3" w:rsidRPr="001C25B3" w14:paraId="7FBC922F" w14:textId="77777777" w:rsidTr="00060006">
        <w:trPr>
          <w:trHeight w:val="300"/>
        </w:trPr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89F28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5520759B">
              <w:rPr>
                <w:rFonts w:ascii="Times New Roman" w:eastAsia="Calibri" w:hAnsi="Times New Roman" w:cs="Times New Roman"/>
                <w:b/>
                <w:bCs/>
              </w:rPr>
              <w:t>Grade Group</w:t>
            </w:r>
          </w:p>
          <w:p w14:paraId="1CDE7203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  <w:b/>
                <w:bCs/>
              </w:rPr>
              <w:t xml:space="preserve">  </w:t>
            </w:r>
            <w:r w:rsidRPr="001C25B3">
              <w:rPr>
                <w:rFonts w:ascii="Times New Roman" w:eastAsia="Calibri" w:hAnsi="Times New Roman" w:cs="Times New Roman"/>
              </w:rPr>
              <w:t>1-3</w:t>
            </w:r>
          </w:p>
          <w:p w14:paraId="1CC8A494" w14:textId="77777777" w:rsidR="008A40B3" w:rsidRPr="001C25B3" w:rsidRDefault="008A40B3" w:rsidP="00060006">
            <w:pPr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 4-5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5E70D2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A1B04D4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Ref</w:t>
            </w:r>
          </w:p>
          <w:p w14:paraId="3994F901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1.85 (1.21-2.82), p=</w:t>
            </w:r>
            <w:r w:rsidRPr="001C25B3">
              <w:rPr>
                <w:rFonts w:ascii="Times New Roman" w:eastAsia="Calibri" w:hAnsi="Times New Roman" w:cs="Times New Roman"/>
                <w:b/>
              </w:rPr>
              <w:t>0.004</w:t>
            </w:r>
          </w:p>
        </w:tc>
        <w:tc>
          <w:tcPr>
            <w:tcW w:w="3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179DA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564C558B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 xml:space="preserve"> Ref</w:t>
            </w:r>
          </w:p>
          <w:p w14:paraId="497A9BEC" w14:textId="77777777" w:rsidR="008A40B3" w:rsidRPr="001C25B3" w:rsidRDefault="008A40B3" w:rsidP="00060006">
            <w:pPr>
              <w:jc w:val="center"/>
              <w:rPr>
                <w:rFonts w:ascii="Times New Roman" w:hAnsi="Times New Roman" w:cs="Times New Roman"/>
              </w:rPr>
            </w:pPr>
            <w:r w:rsidRPr="001C25B3">
              <w:rPr>
                <w:rFonts w:ascii="Times New Roman" w:eastAsia="Calibri" w:hAnsi="Times New Roman" w:cs="Times New Roman"/>
              </w:rPr>
              <w:t>1.76 (1.11-2.78), p=</w:t>
            </w:r>
            <w:r w:rsidRPr="001C25B3">
              <w:rPr>
                <w:rFonts w:ascii="Times New Roman" w:eastAsia="Calibri" w:hAnsi="Times New Roman" w:cs="Times New Roman"/>
                <w:b/>
              </w:rPr>
              <w:t>0.01</w:t>
            </w:r>
            <w:r>
              <w:rPr>
                <w:rFonts w:ascii="Times New Roman" w:eastAsia="Calibri" w:hAnsi="Times New Roman" w:cs="Times New Roman"/>
                <w:b/>
              </w:rPr>
              <w:t>6</w:t>
            </w:r>
          </w:p>
        </w:tc>
      </w:tr>
    </w:tbl>
    <w:p w14:paraId="00411308" w14:textId="77777777" w:rsidR="008A40B3" w:rsidRPr="001C25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  <w:r w:rsidRPr="552075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5520759B">
        <w:rPr>
          <w:rFonts w:ascii="Times New Roman" w:hAnsi="Times New Roman" w:cs="Times New Roman"/>
          <w:sz w:val="20"/>
          <w:szCs w:val="20"/>
        </w:rPr>
        <w:t xml:space="preserve"> Adjusted for treatment, age, race, PSA and Grade Group</w:t>
      </w:r>
    </w:p>
    <w:p w14:paraId="5B83DA6B" w14:textId="77777777" w:rsidR="008A40B3" w:rsidRPr="001C25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C5F23C5" w14:textId="77777777" w:rsidR="008A40B3" w:rsidRPr="001C25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C25B3">
        <w:rPr>
          <w:rFonts w:ascii="Times New Roman" w:hAnsi="Times New Roman" w:cs="Times New Roman"/>
          <w:sz w:val="20"/>
          <w:szCs w:val="20"/>
        </w:rPr>
        <w:t>Abbreviations: OR=Odds Ratio, CI=Confidence Interval</w:t>
      </w:r>
    </w:p>
    <w:p w14:paraId="18EC302F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01390A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1F616CB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8D51B45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28428BE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31BD278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D663072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45D39A3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7791335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AE2AECC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589A15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31BE687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067AD25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46A580E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EC0F56B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B93C5AB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F12E2A7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28DD69D" w14:textId="77777777" w:rsidR="008A40B3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66F3CD8" w14:textId="77777777" w:rsidR="008A40B3" w:rsidRDefault="008A40B3" w:rsidP="008A40B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47E1552" w14:textId="77777777" w:rsidR="008A40B3" w:rsidRPr="001C25B3" w:rsidRDefault="008A40B3" w:rsidP="008A40B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367DA583">
        <w:rPr>
          <w:rFonts w:ascii="Times New Roman" w:hAnsi="Times New Roman" w:cs="Times New Roman"/>
          <w:b/>
          <w:bCs/>
          <w:sz w:val="20"/>
          <w:szCs w:val="20"/>
        </w:rPr>
        <w:t>Supplementary Table 2 Comparing various outcomes based on risk stratification for pre-COVID and COVID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rocedure Report: Detailed and/or summarized report"/>
      </w:tblPr>
      <w:tblGrid>
        <w:gridCol w:w="3240"/>
        <w:gridCol w:w="1584"/>
        <w:gridCol w:w="1584"/>
        <w:gridCol w:w="1080"/>
        <w:gridCol w:w="157"/>
        <w:gridCol w:w="1490"/>
        <w:gridCol w:w="1584"/>
        <w:gridCol w:w="1080"/>
      </w:tblGrid>
      <w:tr w:rsidR="008A40B3" w:rsidRPr="00050711" w14:paraId="04DF8CD7" w14:textId="77777777" w:rsidTr="00060006">
        <w:trPr>
          <w:tblHeader/>
          <w:tblCellSpacing w:w="0" w:type="dxa"/>
          <w:jc w:val="center"/>
        </w:trPr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14049F2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105AE6D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0A55FAF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1F89355D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gridSpan w:val="7"/>
            <w:shd w:val="clear" w:color="auto" w:fill="FFFFFF" w:themeFill="background1"/>
            <w:hideMark/>
          </w:tcPr>
          <w:p w14:paraId="6DD0F8A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Risk Group</w:t>
            </w:r>
          </w:p>
        </w:tc>
      </w:tr>
      <w:tr w:rsidR="008A40B3" w:rsidRPr="00050711" w14:paraId="0E1B4254" w14:textId="77777777" w:rsidTr="00060006">
        <w:trPr>
          <w:tblHeader/>
          <w:tblCellSpacing w:w="0" w:type="dxa"/>
          <w:jc w:val="center"/>
        </w:trPr>
        <w:tc>
          <w:tcPr>
            <w:tcW w:w="0" w:type="auto"/>
            <w:vMerge/>
            <w:hideMark/>
          </w:tcPr>
          <w:p w14:paraId="0F2ABEE5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3"/>
            <w:shd w:val="clear" w:color="auto" w:fill="FFFFFF" w:themeFill="background1"/>
            <w:hideMark/>
          </w:tcPr>
          <w:p w14:paraId="75E9FFC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6A824F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igh Risk Disease</w:t>
            </w:r>
            <w:r w:rsidRPr="6A824F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57" w:type="dxa"/>
            <w:vMerge w:val="restart"/>
            <w:shd w:val="clear" w:color="auto" w:fill="FFFFFF" w:themeFill="background1"/>
            <w:hideMark/>
          </w:tcPr>
          <w:p w14:paraId="2D07468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 </w:t>
            </w:r>
          </w:p>
          <w:p w14:paraId="0B2A321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 </w:t>
            </w:r>
          </w:p>
          <w:p w14:paraId="6CCF7B6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 </w:t>
            </w:r>
          </w:p>
          <w:p w14:paraId="6EBE3EB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1377D42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7712E3D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2ABC6D4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19B813A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45D7D57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042565F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29C4800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726F7BB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39E9A45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5351C86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0382503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394B3EC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16B4C72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304972C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0CC5BC1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18CDE99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2E863B6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6EA12B6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380A80C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05FB506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1548276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0C1D80A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62DD4A6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5E7C330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4154" w:type="dxa"/>
            <w:gridSpan w:val="3"/>
            <w:shd w:val="clear" w:color="auto" w:fill="FFFFFF" w:themeFill="background1"/>
            <w:hideMark/>
          </w:tcPr>
          <w:p w14:paraId="5DBF473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6A824F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Low Risk Disease</w:t>
            </w:r>
            <w:r w:rsidRPr="6A824F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3</w:t>
            </w:r>
          </w:p>
        </w:tc>
      </w:tr>
      <w:tr w:rsidR="008A40B3" w:rsidRPr="00050711" w14:paraId="1B0FB559" w14:textId="77777777" w:rsidTr="00060006">
        <w:trPr>
          <w:tblHeader/>
          <w:tblCellSpacing w:w="0" w:type="dxa"/>
          <w:jc w:val="center"/>
        </w:trPr>
        <w:tc>
          <w:tcPr>
            <w:tcW w:w="0" w:type="auto"/>
            <w:vMerge/>
            <w:hideMark/>
          </w:tcPr>
          <w:p w14:paraId="46CC38FA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hideMark/>
          </w:tcPr>
          <w:p w14:paraId="23B2ABF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T</w:t>
            </w:r>
            <w:r w:rsidRPr="0005071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ime</w:t>
            </w:r>
            <w:r w:rsidRPr="00F7730F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 xml:space="preserve"> Fram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87BA76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  <w:hideMark/>
          </w:tcPr>
          <w:p w14:paraId="5AD0F1C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3074" w:type="dxa"/>
            <w:gridSpan w:val="2"/>
            <w:shd w:val="clear" w:color="auto" w:fill="FFFFFF" w:themeFill="background1"/>
            <w:hideMark/>
          </w:tcPr>
          <w:p w14:paraId="1CD757D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Time Fram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C5103E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 </w:t>
            </w:r>
          </w:p>
        </w:tc>
      </w:tr>
      <w:tr w:rsidR="008A40B3" w:rsidRPr="00050711" w14:paraId="2A7C923E" w14:textId="77777777" w:rsidTr="00060006">
        <w:trPr>
          <w:tblHeader/>
          <w:tblCellSpacing w:w="0" w:type="dxa"/>
          <w:jc w:val="center"/>
        </w:trPr>
        <w:tc>
          <w:tcPr>
            <w:tcW w:w="0" w:type="auto"/>
            <w:vMerge/>
            <w:hideMark/>
          </w:tcPr>
          <w:p w14:paraId="44ACD78C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D5E2E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Pre-COVI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96DEDD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COVI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9492C1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157" w:type="dxa"/>
            <w:vMerge/>
            <w:hideMark/>
          </w:tcPr>
          <w:p w14:paraId="472E2F6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51DE28B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Pre-COVI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2CDA0B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COVI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9B865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P-value</w:t>
            </w:r>
          </w:p>
        </w:tc>
      </w:tr>
      <w:tr w:rsidR="008A40B3" w:rsidRPr="00050711" w14:paraId="1BE87DCC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08030C93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T</w:t>
            </w:r>
            <w:r w:rsidRPr="0005071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m</w:t>
            </w: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e from diagnosis to </w:t>
            </w:r>
            <w:r w:rsidRPr="0005071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reatment</w:t>
            </w: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(days)</w:t>
            </w:r>
            <w:r w:rsidRPr="001C25B3">
              <w:rPr>
                <w:rFonts w:ascii="Times New Roman" w:hAnsi="Times New Roman" w:cs="Times New Roman"/>
                <w:sz w:val="20"/>
                <w:szCs w:val="20"/>
              </w:rPr>
              <w:t>¹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780611C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1BE5103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3DAB801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7" w:type="dxa"/>
            <w:vMerge/>
            <w:hideMark/>
          </w:tcPr>
          <w:p w14:paraId="775EE7F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0EF5221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6D293A2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61A8985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</w:tr>
      <w:tr w:rsidR="008A40B3" w:rsidRPr="00050711" w14:paraId="14704CF8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412EC630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3A75F96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9 (81, 157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5AEEAA3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8.5 (87, 21</w:t>
            </w: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1104846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  <w:hideMark/>
          </w:tcPr>
          <w:p w14:paraId="7558326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53921166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1 (83, 153.5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25B265A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0 (89, 190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47F1705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050711" w14:paraId="0768AC89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33458DE0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ange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0E60A4A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7-512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2C99E2E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1-369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26A1926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  <w:hideMark/>
          </w:tcPr>
          <w:p w14:paraId="1F7A49E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31718CD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6-745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6C33F15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-349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1FBF428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09A95F93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55AFB5AC" w14:textId="77777777" w:rsidR="008A40B3" w:rsidRPr="00F7730F" w:rsidRDefault="008A40B3" w:rsidP="00060006">
            <w:pPr>
              <w:spacing w:after="0" w:line="240" w:lineRule="auto"/>
              <w:ind w:left="173" w:firstLine="173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50D96046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3E4F40A3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16F7394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" w:type="dxa"/>
            <w:vMerge/>
          </w:tcPr>
          <w:p w14:paraId="2BB19762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5709614B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1DE665A8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2AD6B34D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8A40B3" w:rsidRPr="00050711" w14:paraId="7D692CEC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41C452A2" w14:textId="77777777" w:rsidR="008A40B3" w:rsidRPr="00050711" w:rsidRDefault="008A40B3" w:rsidP="00060006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Treatment</w:t>
            </w: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, n (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23A2EE9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3CA7D34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0D60012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9</w:t>
            </w:r>
          </w:p>
        </w:tc>
        <w:tc>
          <w:tcPr>
            <w:tcW w:w="157" w:type="dxa"/>
            <w:vMerge/>
            <w:hideMark/>
          </w:tcPr>
          <w:p w14:paraId="3719639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640EDF6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299CCE0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7F97CB8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54</w:t>
            </w:r>
          </w:p>
        </w:tc>
      </w:tr>
      <w:tr w:rsidR="008A40B3" w:rsidRPr="00050711" w14:paraId="40558775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46ED633A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urgery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1C048DE6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7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7.00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75C4849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2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4.24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0F20C05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  <w:hideMark/>
          </w:tcPr>
          <w:p w14:paraId="767EEDA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7E7097D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4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0.32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407D90A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0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6.67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2C2270F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050711" w14:paraId="34A3CA55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2C3A5C69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finitive RT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55F7F7D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3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3.00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24ECE3A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7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5.76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2EE7507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  <w:hideMark/>
          </w:tcPr>
          <w:p w14:paraId="7B07DA2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7748BE9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5 (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68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3CC592E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5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3.33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02A2A51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050711" w14:paraId="57E0D0AD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0A95DF19" w14:textId="77777777" w:rsidR="008A40B3" w:rsidRPr="00050711" w:rsidRDefault="008A40B3" w:rsidP="00060006">
            <w:pPr>
              <w:spacing w:after="0" w:line="240" w:lineRule="auto"/>
              <w:ind w:left="173" w:firstLine="173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329C7FC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38DDAF0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2B90AE4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  <w:hideMark/>
          </w:tcPr>
          <w:p w14:paraId="687ADAF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4C2F3BA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4B0F59A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26EFC83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050711" w14:paraId="6A75652E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66B26FDC" w14:textId="77777777" w:rsidR="008A40B3" w:rsidRPr="00050711" w:rsidRDefault="008A40B3" w:rsidP="00060006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ADT </w:t>
            </w: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eceipt prior to surgery</w:t>
            </w: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, n (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667A442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7B95885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329BB12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157" w:type="dxa"/>
            <w:vMerge/>
            <w:hideMark/>
          </w:tcPr>
          <w:p w14:paraId="19E8905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09F7468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6E58B35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5BE4900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9</w:t>
            </w:r>
          </w:p>
        </w:tc>
      </w:tr>
      <w:tr w:rsidR="008A40B3" w:rsidRPr="00050711" w14:paraId="2B880D7B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34B7885A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Yes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7FF6BB16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49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3774256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.75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7DCB447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  <w:hideMark/>
          </w:tcPr>
          <w:p w14:paraId="7A0E92F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1C2848B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507AAFF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 (4.00%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0DBD202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050711" w14:paraId="37AEBCDF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  <w:hideMark/>
          </w:tcPr>
          <w:p w14:paraId="1D79E4D4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o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684C54E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6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8.51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536140F6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6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1.25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5505F58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  <w:hideMark/>
          </w:tcPr>
          <w:p w14:paraId="60AA40C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  <w:hideMark/>
          </w:tcPr>
          <w:p w14:paraId="7E83ACE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4 (100.00%)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14:paraId="1C8C932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 (96.00%)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14:paraId="57F6F20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46623463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45908CCE" w14:textId="77777777" w:rsidR="008A40B3" w:rsidRPr="00F7730F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557693DA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4112E3F1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CBF74E9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" w:type="dxa"/>
            <w:vMerge/>
          </w:tcPr>
          <w:p w14:paraId="27F4D8C0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772C09E0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6F83C531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2D30DB84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8A40B3" w:rsidRPr="00F7730F" w14:paraId="7638069D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4080A736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Time from diagnosis to surgery (days)</w:t>
            </w:r>
          </w:p>
        </w:tc>
        <w:tc>
          <w:tcPr>
            <w:tcW w:w="1584" w:type="dxa"/>
            <w:shd w:val="clear" w:color="auto" w:fill="FFFFFF" w:themeFill="background1"/>
          </w:tcPr>
          <w:p w14:paraId="229B960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</w:tcPr>
          <w:p w14:paraId="45D6D14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</w:tcPr>
          <w:p w14:paraId="5D28332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73</w:t>
            </w:r>
          </w:p>
        </w:tc>
        <w:tc>
          <w:tcPr>
            <w:tcW w:w="157" w:type="dxa"/>
            <w:vMerge/>
          </w:tcPr>
          <w:p w14:paraId="6A3EC07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0469C37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</w:tcPr>
          <w:p w14:paraId="687D3F5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</w:tcPr>
          <w:p w14:paraId="27F4D26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05</w:t>
            </w:r>
          </w:p>
        </w:tc>
      </w:tr>
      <w:tr w:rsidR="008A40B3" w:rsidRPr="00F7730F" w14:paraId="5D9980E2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5E62AF64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1584" w:type="dxa"/>
            <w:shd w:val="clear" w:color="auto" w:fill="FFFFFF" w:themeFill="background1"/>
          </w:tcPr>
          <w:p w14:paraId="0AEF80F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5 (67, 118)</w:t>
            </w:r>
          </w:p>
        </w:tc>
        <w:tc>
          <w:tcPr>
            <w:tcW w:w="1584" w:type="dxa"/>
            <w:shd w:val="clear" w:color="auto" w:fill="FFFFFF" w:themeFill="background1"/>
          </w:tcPr>
          <w:p w14:paraId="21347F2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3 (67.5, 105.5)</w:t>
            </w:r>
          </w:p>
        </w:tc>
        <w:tc>
          <w:tcPr>
            <w:tcW w:w="1080" w:type="dxa"/>
            <w:shd w:val="clear" w:color="auto" w:fill="FFFFFF" w:themeFill="background1"/>
          </w:tcPr>
          <w:p w14:paraId="75FF67D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624081E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5FC4FF4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9 (78, 142)</w:t>
            </w:r>
          </w:p>
        </w:tc>
        <w:tc>
          <w:tcPr>
            <w:tcW w:w="1584" w:type="dxa"/>
            <w:shd w:val="clear" w:color="auto" w:fill="FFFFFF" w:themeFill="background1"/>
          </w:tcPr>
          <w:p w14:paraId="2382C1C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5.5 (62, 159)</w:t>
            </w:r>
          </w:p>
        </w:tc>
        <w:tc>
          <w:tcPr>
            <w:tcW w:w="1080" w:type="dxa"/>
            <w:shd w:val="clear" w:color="auto" w:fill="FFFFFF" w:themeFill="background1"/>
          </w:tcPr>
          <w:p w14:paraId="6A51C25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2DFF7236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64F252EA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ange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</w:tcPr>
          <w:p w14:paraId="3F63BBA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7-512</w:t>
            </w:r>
          </w:p>
        </w:tc>
        <w:tc>
          <w:tcPr>
            <w:tcW w:w="1584" w:type="dxa"/>
            <w:shd w:val="clear" w:color="auto" w:fill="FFFFFF" w:themeFill="background1"/>
          </w:tcPr>
          <w:p w14:paraId="70234EB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1-164</w:t>
            </w:r>
          </w:p>
        </w:tc>
        <w:tc>
          <w:tcPr>
            <w:tcW w:w="1080" w:type="dxa"/>
            <w:shd w:val="clear" w:color="auto" w:fill="FFFFFF" w:themeFill="background1"/>
          </w:tcPr>
          <w:p w14:paraId="1590644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5F64CE4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394AD17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6-512</w:t>
            </w:r>
          </w:p>
        </w:tc>
        <w:tc>
          <w:tcPr>
            <w:tcW w:w="1584" w:type="dxa"/>
            <w:shd w:val="clear" w:color="auto" w:fill="FFFFFF" w:themeFill="background1"/>
          </w:tcPr>
          <w:p w14:paraId="0651866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-349</w:t>
            </w:r>
          </w:p>
        </w:tc>
        <w:tc>
          <w:tcPr>
            <w:tcW w:w="1080" w:type="dxa"/>
            <w:shd w:val="clear" w:color="auto" w:fill="FFFFFF" w:themeFill="background1"/>
          </w:tcPr>
          <w:p w14:paraId="009D4F7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384B4D4D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3BCD4880" w14:textId="77777777" w:rsidR="008A40B3" w:rsidRPr="00F7730F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4D633565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72045295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2AE117BD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" w:type="dxa"/>
            <w:vMerge/>
          </w:tcPr>
          <w:p w14:paraId="18588002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1633981B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545F134E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5E748CD2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8A40B3" w:rsidRPr="00F7730F" w14:paraId="008EB8A4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3BE143DC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Time from diagnosis to definitive RT (days)</w:t>
            </w:r>
          </w:p>
        </w:tc>
        <w:tc>
          <w:tcPr>
            <w:tcW w:w="1584" w:type="dxa"/>
            <w:shd w:val="clear" w:color="auto" w:fill="FFFFFF" w:themeFill="background1"/>
          </w:tcPr>
          <w:p w14:paraId="4BF5344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18E43E9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742382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8</w:t>
            </w:r>
          </w:p>
        </w:tc>
        <w:tc>
          <w:tcPr>
            <w:tcW w:w="157" w:type="dxa"/>
            <w:vMerge/>
          </w:tcPr>
          <w:p w14:paraId="12709EA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058299B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7E50251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3AD0B1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4</w:t>
            </w:r>
          </w:p>
        </w:tc>
      </w:tr>
      <w:tr w:rsidR="008A40B3" w:rsidRPr="00F7730F" w14:paraId="663FE929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7E4E0BCB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1584" w:type="dxa"/>
            <w:shd w:val="clear" w:color="auto" w:fill="FFFFFF" w:themeFill="background1"/>
          </w:tcPr>
          <w:p w14:paraId="13276F0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6 (126, 214)</w:t>
            </w:r>
          </w:p>
        </w:tc>
        <w:tc>
          <w:tcPr>
            <w:tcW w:w="1584" w:type="dxa"/>
            <w:shd w:val="clear" w:color="auto" w:fill="FFFFFF" w:themeFill="background1"/>
          </w:tcPr>
          <w:p w14:paraId="6ADA029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0 (180, 286)</w:t>
            </w:r>
          </w:p>
        </w:tc>
        <w:tc>
          <w:tcPr>
            <w:tcW w:w="1080" w:type="dxa"/>
            <w:shd w:val="clear" w:color="auto" w:fill="FFFFFF" w:themeFill="background1"/>
          </w:tcPr>
          <w:p w14:paraId="48A1CEB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0284328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2492212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0 (90, 179)</w:t>
            </w:r>
          </w:p>
        </w:tc>
        <w:tc>
          <w:tcPr>
            <w:tcW w:w="1584" w:type="dxa"/>
            <w:shd w:val="clear" w:color="auto" w:fill="FFFFFF" w:themeFill="background1"/>
          </w:tcPr>
          <w:p w14:paraId="150FC2E6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5 (109, 224)</w:t>
            </w:r>
          </w:p>
        </w:tc>
        <w:tc>
          <w:tcPr>
            <w:tcW w:w="1080" w:type="dxa"/>
            <w:shd w:val="clear" w:color="auto" w:fill="FFFFFF" w:themeFill="background1"/>
          </w:tcPr>
          <w:p w14:paraId="18B4AC3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5F62F3B5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3CE0BDA9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ange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</w:tcPr>
          <w:p w14:paraId="14D8C83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8-375</w:t>
            </w:r>
          </w:p>
        </w:tc>
        <w:tc>
          <w:tcPr>
            <w:tcW w:w="1584" w:type="dxa"/>
            <w:shd w:val="clear" w:color="auto" w:fill="FFFFFF" w:themeFill="background1"/>
          </w:tcPr>
          <w:p w14:paraId="5B8605A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3-369</w:t>
            </w:r>
          </w:p>
        </w:tc>
        <w:tc>
          <w:tcPr>
            <w:tcW w:w="1080" w:type="dxa"/>
            <w:shd w:val="clear" w:color="auto" w:fill="FFFFFF" w:themeFill="background1"/>
          </w:tcPr>
          <w:p w14:paraId="3F93B46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207DB4D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119007A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8-745</w:t>
            </w:r>
          </w:p>
        </w:tc>
        <w:tc>
          <w:tcPr>
            <w:tcW w:w="1584" w:type="dxa"/>
            <w:shd w:val="clear" w:color="auto" w:fill="FFFFFF" w:themeFill="background1"/>
          </w:tcPr>
          <w:p w14:paraId="5D837B0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2-345</w:t>
            </w:r>
          </w:p>
        </w:tc>
        <w:tc>
          <w:tcPr>
            <w:tcW w:w="1080" w:type="dxa"/>
            <w:shd w:val="clear" w:color="auto" w:fill="FFFFFF" w:themeFill="background1"/>
          </w:tcPr>
          <w:p w14:paraId="1814573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32A0C913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722C43F6" w14:textId="77777777" w:rsidR="008A40B3" w:rsidRPr="00F7730F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27383313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320C1960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15363791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" w:type="dxa"/>
            <w:vMerge/>
          </w:tcPr>
          <w:p w14:paraId="5BFE7849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4C5974B7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1EDF7569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7DA80A51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8A40B3" w:rsidRPr="00F7730F" w14:paraId="78C96028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5D4EBD49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Time from diagnosis to salvage RT (days)</w:t>
            </w:r>
          </w:p>
        </w:tc>
        <w:tc>
          <w:tcPr>
            <w:tcW w:w="1584" w:type="dxa"/>
            <w:shd w:val="clear" w:color="auto" w:fill="FFFFFF" w:themeFill="background1"/>
          </w:tcPr>
          <w:p w14:paraId="30C07C2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6366B2F6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75EC715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55</w:t>
            </w:r>
          </w:p>
        </w:tc>
        <w:tc>
          <w:tcPr>
            <w:tcW w:w="157" w:type="dxa"/>
            <w:vMerge/>
          </w:tcPr>
          <w:p w14:paraId="0AC4042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1CDEEF0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2F85C51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9E7483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4</w:t>
            </w:r>
          </w:p>
        </w:tc>
      </w:tr>
      <w:tr w:rsidR="008A40B3" w:rsidRPr="00F7730F" w14:paraId="4976A40A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607ACEFF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1584" w:type="dxa"/>
            <w:shd w:val="clear" w:color="auto" w:fill="FFFFFF" w:themeFill="background1"/>
          </w:tcPr>
          <w:p w14:paraId="6263FF3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0 (100, 161)</w:t>
            </w:r>
          </w:p>
        </w:tc>
        <w:tc>
          <w:tcPr>
            <w:tcW w:w="1584" w:type="dxa"/>
            <w:shd w:val="clear" w:color="auto" w:fill="FFFFFF" w:themeFill="background1"/>
          </w:tcPr>
          <w:p w14:paraId="31423D5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6 (111, 199)</w:t>
            </w:r>
          </w:p>
        </w:tc>
        <w:tc>
          <w:tcPr>
            <w:tcW w:w="1080" w:type="dxa"/>
            <w:shd w:val="clear" w:color="auto" w:fill="FFFFFF" w:themeFill="background1"/>
          </w:tcPr>
          <w:p w14:paraId="5537149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3D1D6EE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2D342E1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7 (82, 131)</w:t>
            </w:r>
          </w:p>
        </w:tc>
        <w:tc>
          <w:tcPr>
            <w:tcW w:w="1584" w:type="dxa"/>
            <w:shd w:val="clear" w:color="auto" w:fill="FFFFFF" w:themeFill="background1"/>
          </w:tcPr>
          <w:p w14:paraId="45D82B1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3 (109, 201.5)</w:t>
            </w:r>
          </w:p>
        </w:tc>
        <w:tc>
          <w:tcPr>
            <w:tcW w:w="1080" w:type="dxa"/>
            <w:shd w:val="clear" w:color="auto" w:fill="FFFFFF" w:themeFill="background1"/>
          </w:tcPr>
          <w:p w14:paraId="10F95D2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201654E8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677FE06F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ange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</w:tcPr>
          <w:p w14:paraId="2FD1E32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5-336</w:t>
            </w:r>
          </w:p>
        </w:tc>
        <w:tc>
          <w:tcPr>
            <w:tcW w:w="1584" w:type="dxa"/>
            <w:shd w:val="clear" w:color="auto" w:fill="FFFFFF" w:themeFill="background1"/>
          </w:tcPr>
          <w:p w14:paraId="22035CE8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0-286</w:t>
            </w:r>
          </w:p>
        </w:tc>
        <w:tc>
          <w:tcPr>
            <w:tcW w:w="1080" w:type="dxa"/>
            <w:shd w:val="clear" w:color="auto" w:fill="FFFFFF" w:themeFill="background1"/>
          </w:tcPr>
          <w:p w14:paraId="760FE3A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5A9E7B4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0CEC306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4-252</w:t>
            </w:r>
          </w:p>
        </w:tc>
        <w:tc>
          <w:tcPr>
            <w:tcW w:w="1584" w:type="dxa"/>
            <w:shd w:val="clear" w:color="auto" w:fill="FFFFFF" w:themeFill="background1"/>
          </w:tcPr>
          <w:p w14:paraId="5C08CE0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7-250</w:t>
            </w:r>
          </w:p>
        </w:tc>
        <w:tc>
          <w:tcPr>
            <w:tcW w:w="1080" w:type="dxa"/>
            <w:shd w:val="clear" w:color="auto" w:fill="FFFFFF" w:themeFill="background1"/>
          </w:tcPr>
          <w:p w14:paraId="58D5E09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552588FC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13C3FD69" w14:textId="77777777" w:rsidR="008A40B3" w:rsidRPr="00F7730F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60DD504D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255E8BCA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7259ADA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" w:type="dxa"/>
            <w:vMerge/>
          </w:tcPr>
          <w:p w14:paraId="38B26833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2F543F8D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4E16C197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5A0D8EA0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8A40B3" w:rsidRPr="00F7730F" w14:paraId="02403E79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1C0504DD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Time from ADT to definitive RT (days)</w:t>
            </w:r>
          </w:p>
        </w:tc>
        <w:tc>
          <w:tcPr>
            <w:tcW w:w="1584" w:type="dxa"/>
            <w:shd w:val="clear" w:color="auto" w:fill="FFFFFF" w:themeFill="background1"/>
          </w:tcPr>
          <w:p w14:paraId="0798598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7AAFF95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4BFE7D1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157" w:type="dxa"/>
            <w:vMerge/>
          </w:tcPr>
          <w:p w14:paraId="7D12A60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4F77B12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3DD527B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561C14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91</w:t>
            </w:r>
          </w:p>
        </w:tc>
      </w:tr>
      <w:tr w:rsidR="008A40B3" w:rsidRPr="00F7730F" w14:paraId="6C284758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75A96997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1584" w:type="dxa"/>
            <w:shd w:val="clear" w:color="auto" w:fill="FFFFFF" w:themeFill="background1"/>
          </w:tcPr>
          <w:p w14:paraId="7F44CA8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8.5 (70, 129)</w:t>
            </w:r>
          </w:p>
        </w:tc>
        <w:tc>
          <w:tcPr>
            <w:tcW w:w="1584" w:type="dxa"/>
            <w:shd w:val="clear" w:color="auto" w:fill="FFFFFF" w:themeFill="background1"/>
          </w:tcPr>
          <w:p w14:paraId="0D1B8E5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2 (111, 199)</w:t>
            </w:r>
          </w:p>
        </w:tc>
        <w:tc>
          <w:tcPr>
            <w:tcW w:w="1080" w:type="dxa"/>
            <w:shd w:val="clear" w:color="auto" w:fill="FFFFFF" w:themeFill="background1"/>
          </w:tcPr>
          <w:p w14:paraId="75316B76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03F47A5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55071C3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1 (48, 119)</w:t>
            </w:r>
          </w:p>
        </w:tc>
        <w:tc>
          <w:tcPr>
            <w:tcW w:w="1584" w:type="dxa"/>
            <w:shd w:val="clear" w:color="auto" w:fill="FFFFFF" w:themeFill="background1"/>
          </w:tcPr>
          <w:p w14:paraId="0CD299C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5 (76, 180)</w:t>
            </w:r>
          </w:p>
        </w:tc>
        <w:tc>
          <w:tcPr>
            <w:tcW w:w="1080" w:type="dxa"/>
            <w:shd w:val="clear" w:color="auto" w:fill="FFFFFF" w:themeFill="background1"/>
          </w:tcPr>
          <w:p w14:paraId="0661ACA1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1BE81796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6045F746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ange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</w:tcPr>
          <w:p w14:paraId="772C1F7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0-266</w:t>
            </w:r>
          </w:p>
        </w:tc>
        <w:tc>
          <w:tcPr>
            <w:tcW w:w="1584" w:type="dxa"/>
            <w:shd w:val="clear" w:color="auto" w:fill="FFFFFF" w:themeFill="background1"/>
          </w:tcPr>
          <w:p w14:paraId="72BF9BF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-341</w:t>
            </w:r>
          </w:p>
        </w:tc>
        <w:tc>
          <w:tcPr>
            <w:tcW w:w="1080" w:type="dxa"/>
            <w:shd w:val="clear" w:color="auto" w:fill="FFFFFF" w:themeFill="background1"/>
          </w:tcPr>
          <w:p w14:paraId="3BCFA2F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27AB627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74ECC09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0-350</w:t>
            </w:r>
          </w:p>
        </w:tc>
        <w:tc>
          <w:tcPr>
            <w:tcW w:w="1584" w:type="dxa"/>
            <w:shd w:val="clear" w:color="auto" w:fill="FFFFFF" w:themeFill="background1"/>
          </w:tcPr>
          <w:p w14:paraId="39A694B7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9-253</w:t>
            </w:r>
          </w:p>
        </w:tc>
        <w:tc>
          <w:tcPr>
            <w:tcW w:w="1080" w:type="dxa"/>
            <w:shd w:val="clear" w:color="auto" w:fill="FFFFFF" w:themeFill="background1"/>
          </w:tcPr>
          <w:p w14:paraId="46A3FB2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4D75DB52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31DDA358" w14:textId="77777777" w:rsidR="008A40B3" w:rsidRPr="00F7730F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1ED0363F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34BDC91B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FD8EFD1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7" w:type="dxa"/>
            <w:vMerge/>
          </w:tcPr>
          <w:p w14:paraId="70750B0D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5535E1BD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0F21FEC8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26380072" w14:textId="77777777" w:rsidR="008A40B3" w:rsidRPr="00F7730F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8A40B3" w:rsidRPr="00F7730F" w14:paraId="75EB48F4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3D6BC4B0" w14:textId="77777777" w:rsidR="008A40B3" w:rsidRPr="00050711" w:rsidRDefault="008A40B3" w:rsidP="00060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Time fr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DT</w:t>
            </w:r>
            <w:r w:rsidRPr="00F7730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to salvage RT (days)</w:t>
            </w:r>
          </w:p>
        </w:tc>
        <w:tc>
          <w:tcPr>
            <w:tcW w:w="1584" w:type="dxa"/>
            <w:shd w:val="clear" w:color="auto" w:fill="FFFFFF" w:themeFill="background1"/>
          </w:tcPr>
          <w:p w14:paraId="6A655CFE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4DAD59E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E60019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3</w:t>
            </w:r>
          </w:p>
        </w:tc>
        <w:tc>
          <w:tcPr>
            <w:tcW w:w="157" w:type="dxa"/>
            <w:vMerge/>
          </w:tcPr>
          <w:p w14:paraId="142AAB1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43F18C8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24A82F32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3274E14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21</w:t>
            </w:r>
          </w:p>
        </w:tc>
      </w:tr>
      <w:tr w:rsidR="008A40B3" w:rsidRPr="00F7730F" w14:paraId="619B99DF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5E5AA3DD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1584" w:type="dxa"/>
            <w:shd w:val="clear" w:color="auto" w:fill="FFFFFF" w:themeFill="background1"/>
          </w:tcPr>
          <w:p w14:paraId="564D2C6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5 (58, 113)</w:t>
            </w:r>
          </w:p>
        </w:tc>
        <w:tc>
          <w:tcPr>
            <w:tcW w:w="1584" w:type="dxa"/>
            <w:shd w:val="clear" w:color="auto" w:fill="FFFFFF" w:themeFill="background1"/>
          </w:tcPr>
          <w:p w14:paraId="69AE34F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1 (71, 117)</w:t>
            </w:r>
          </w:p>
        </w:tc>
        <w:tc>
          <w:tcPr>
            <w:tcW w:w="1080" w:type="dxa"/>
            <w:shd w:val="clear" w:color="auto" w:fill="FFFFFF" w:themeFill="background1"/>
          </w:tcPr>
          <w:p w14:paraId="5B3248E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3324DFED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28AF5E8A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2 (48, 87)</w:t>
            </w:r>
          </w:p>
        </w:tc>
        <w:tc>
          <w:tcPr>
            <w:tcW w:w="1584" w:type="dxa"/>
            <w:shd w:val="clear" w:color="auto" w:fill="FFFFFF" w:themeFill="background1"/>
          </w:tcPr>
          <w:p w14:paraId="6ACAACF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9 (58, 105)</w:t>
            </w:r>
          </w:p>
        </w:tc>
        <w:tc>
          <w:tcPr>
            <w:tcW w:w="1080" w:type="dxa"/>
            <w:shd w:val="clear" w:color="auto" w:fill="FFFFFF" w:themeFill="background1"/>
          </w:tcPr>
          <w:p w14:paraId="7C5B9CCF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8A40B3" w:rsidRPr="00F7730F" w14:paraId="00EA347E" w14:textId="77777777" w:rsidTr="00060006">
        <w:trPr>
          <w:tblCellSpacing w:w="0" w:type="dxa"/>
          <w:jc w:val="center"/>
        </w:trPr>
        <w:tc>
          <w:tcPr>
            <w:tcW w:w="3240" w:type="dxa"/>
            <w:shd w:val="clear" w:color="auto" w:fill="FFFFFF" w:themeFill="background1"/>
          </w:tcPr>
          <w:p w14:paraId="296AF6C6" w14:textId="77777777" w:rsidR="008A40B3" w:rsidRPr="00050711" w:rsidRDefault="008A40B3" w:rsidP="00060006">
            <w:pPr>
              <w:spacing w:after="0" w:line="240" w:lineRule="auto"/>
              <w:ind w:left="173" w:firstLine="173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7730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ange</w:t>
            </w: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84" w:type="dxa"/>
            <w:shd w:val="clear" w:color="auto" w:fill="FFFFFF" w:themeFill="background1"/>
          </w:tcPr>
          <w:p w14:paraId="0789DFF3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0, 304</w:t>
            </w:r>
          </w:p>
        </w:tc>
        <w:tc>
          <w:tcPr>
            <w:tcW w:w="1584" w:type="dxa"/>
            <w:shd w:val="clear" w:color="auto" w:fill="FFFFFF" w:themeFill="background1"/>
          </w:tcPr>
          <w:p w14:paraId="4F6134D5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2, 265</w:t>
            </w:r>
          </w:p>
        </w:tc>
        <w:tc>
          <w:tcPr>
            <w:tcW w:w="1080" w:type="dxa"/>
            <w:shd w:val="clear" w:color="auto" w:fill="FFFFFF" w:themeFill="background1"/>
          </w:tcPr>
          <w:p w14:paraId="5F34BB20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7" w:type="dxa"/>
            <w:vMerge/>
          </w:tcPr>
          <w:p w14:paraId="04FB9C1C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43A09DB6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1, 213</w:t>
            </w:r>
          </w:p>
        </w:tc>
        <w:tc>
          <w:tcPr>
            <w:tcW w:w="1584" w:type="dxa"/>
            <w:shd w:val="clear" w:color="auto" w:fill="FFFFFF" w:themeFill="background1"/>
          </w:tcPr>
          <w:p w14:paraId="03CF2A29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, 189</w:t>
            </w:r>
          </w:p>
        </w:tc>
        <w:tc>
          <w:tcPr>
            <w:tcW w:w="1080" w:type="dxa"/>
            <w:shd w:val="clear" w:color="auto" w:fill="FFFFFF" w:themeFill="background1"/>
          </w:tcPr>
          <w:p w14:paraId="3D910E9B" w14:textId="77777777" w:rsidR="008A40B3" w:rsidRPr="00050711" w:rsidRDefault="008A40B3" w:rsidP="00060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5071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</w:tbl>
    <w:p w14:paraId="33EC73A1" w14:textId="77777777" w:rsidR="008A40B3" w:rsidRDefault="008A40B3" w:rsidP="008A40B3"/>
    <w:p w14:paraId="111CC7A0" w14:textId="77777777" w:rsidR="008A40B3" w:rsidRDefault="008A40B3" w:rsidP="008A40B3">
      <w:pPr>
        <w:spacing w:after="0"/>
        <w:rPr>
          <w:rFonts w:ascii="Times New Roman" w:hAnsi="Times New Roman" w:cs="Times New Roman"/>
          <w:sz w:val="17"/>
          <w:szCs w:val="17"/>
        </w:rPr>
      </w:pPr>
      <w:r w:rsidRPr="6A824FD4">
        <w:rPr>
          <w:rFonts w:ascii="Times New Roman" w:hAnsi="Times New Roman" w:cs="Times New Roman"/>
          <w:sz w:val="17"/>
          <w:szCs w:val="17"/>
          <w:vertAlign w:val="superscript"/>
        </w:rPr>
        <w:t xml:space="preserve">1 </w:t>
      </w:r>
      <w:r w:rsidRPr="6A824FD4">
        <w:rPr>
          <w:rFonts w:ascii="Times New Roman" w:hAnsi="Times New Roman" w:cs="Times New Roman"/>
          <w:sz w:val="17"/>
          <w:szCs w:val="17"/>
        </w:rPr>
        <w:t>Measured among entire cohort (surgery, definitive RT and salvage RT)</w:t>
      </w:r>
    </w:p>
    <w:p w14:paraId="182305D4" w14:textId="77777777" w:rsidR="008A40B3" w:rsidRDefault="008A40B3" w:rsidP="008A40B3">
      <w:pPr>
        <w:spacing w:after="0"/>
        <w:rPr>
          <w:rFonts w:ascii="Times New Roman" w:hAnsi="Times New Roman" w:cs="Times New Roman"/>
          <w:sz w:val="17"/>
          <w:szCs w:val="17"/>
        </w:rPr>
      </w:pPr>
      <w:r w:rsidRPr="6A824FD4">
        <w:rPr>
          <w:rFonts w:ascii="Times New Roman" w:hAnsi="Times New Roman" w:cs="Times New Roman"/>
          <w:sz w:val="17"/>
          <w:szCs w:val="17"/>
          <w:vertAlign w:val="superscript"/>
        </w:rPr>
        <w:t>2</w:t>
      </w:r>
      <w:r w:rsidRPr="6A824FD4">
        <w:rPr>
          <w:rFonts w:ascii="Times New Roman" w:hAnsi="Times New Roman" w:cs="Times New Roman"/>
          <w:sz w:val="17"/>
          <w:szCs w:val="17"/>
        </w:rPr>
        <w:t xml:space="preserve"> Defined as HR and VHR</w:t>
      </w:r>
    </w:p>
    <w:p w14:paraId="12A356CB" w14:textId="77777777" w:rsidR="008A40B3" w:rsidRDefault="008A40B3" w:rsidP="008A40B3">
      <w:pPr>
        <w:spacing w:after="0"/>
        <w:rPr>
          <w:rFonts w:ascii="Times New Roman" w:hAnsi="Times New Roman" w:cs="Times New Roman"/>
          <w:sz w:val="17"/>
          <w:szCs w:val="17"/>
        </w:rPr>
      </w:pPr>
      <w:r w:rsidRPr="6A824FD4">
        <w:rPr>
          <w:rFonts w:ascii="Times New Roman" w:hAnsi="Times New Roman" w:cs="Times New Roman"/>
          <w:sz w:val="17"/>
          <w:szCs w:val="17"/>
          <w:vertAlign w:val="superscript"/>
        </w:rPr>
        <w:t>3</w:t>
      </w:r>
      <w:r w:rsidRPr="6A824FD4">
        <w:rPr>
          <w:rFonts w:ascii="Times New Roman" w:hAnsi="Times New Roman" w:cs="Times New Roman"/>
          <w:sz w:val="17"/>
          <w:szCs w:val="17"/>
        </w:rPr>
        <w:t xml:space="preserve"> Defined as VLR, LR, FIR, and UIR</w:t>
      </w:r>
    </w:p>
    <w:p w14:paraId="1F45717E" w14:textId="77777777" w:rsidR="008A40B3" w:rsidRPr="006A7458" w:rsidRDefault="008A40B3" w:rsidP="008A40B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FF8CDD9" w14:textId="77777777" w:rsidR="00B61C77" w:rsidRDefault="00B61C77"/>
    <w:sectPr w:rsidR="00B61C77" w:rsidSect="008A40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B3"/>
    <w:rsid w:val="002C7E54"/>
    <w:rsid w:val="00686D83"/>
    <w:rsid w:val="00775FE4"/>
    <w:rsid w:val="008A40B3"/>
    <w:rsid w:val="00B61C77"/>
    <w:rsid w:val="00BC62E0"/>
    <w:rsid w:val="00BD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0E242"/>
  <w15:chartTrackingRefBased/>
  <w15:docId w15:val="{CBD51543-0C76-42FB-81F6-331A73EAB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0B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0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0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0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0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0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0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0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0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0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0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0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0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0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0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0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0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0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4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0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40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0B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40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0B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40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0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0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A40B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2</Words>
  <Characters>1889</Characters>
  <Application>Microsoft Office Word</Application>
  <DocSecurity>0</DocSecurity>
  <Lines>364</Lines>
  <Paragraphs>152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hals, Jonathan</dc:creator>
  <cp:keywords/>
  <dc:description/>
  <cp:lastModifiedBy>Schoenhals, Jonathan</cp:lastModifiedBy>
  <cp:revision>2</cp:revision>
  <dcterms:created xsi:type="dcterms:W3CDTF">2025-12-02T17:11:00Z</dcterms:created>
  <dcterms:modified xsi:type="dcterms:W3CDTF">2025-12-02T17:17:00Z</dcterms:modified>
</cp:coreProperties>
</file>